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C8275" w14:textId="77777777" w:rsidR="004A1DE9" w:rsidRPr="005D4854" w:rsidRDefault="004A1DE9" w:rsidP="004A1DE9">
      <w:pPr>
        <w:rPr>
          <w:rFonts w:ascii="Times New Roman" w:hAnsi="Times New Roman" w:cs="Times New Roman"/>
          <w:sz w:val="24"/>
          <w:lang w:val="en-GB"/>
        </w:rPr>
      </w:pPr>
      <w:r w:rsidRPr="005D4854">
        <w:rPr>
          <w:rFonts w:ascii="Times New Roman" w:hAnsi="Times New Roman" w:cs="Times New Roman"/>
          <w:b/>
          <w:sz w:val="24"/>
          <w:lang w:val="en-GB"/>
        </w:rPr>
        <w:t>Supplemental Table 1.</w:t>
      </w:r>
      <w:r w:rsidRPr="005D4854">
        <w:rPr>
          <w:rFonts w:ascii="Times New Roman" w:hAnsi="Times New Roman" w:cs="Times New Roman"/>
          <w:sz w:val="24"/>
          <w:lang w:val="en-GB"/>
        </w:rPr>
        <w:t xml:space="preserve"> List of cell lines used in validation scree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87"/>
        <w:gridCol w:w="1979"/>
        <w:gridCol w:w="2201"/>
        <w:gridCol w:w="1799"/>
        <w:gridCol w:w="2816"/>
      </w:tblGrid>
      <w:tr w:rsidR="004A1DE9" w:rsidRPr="00E7079A" w14:paraId="4406FFF6" w14:textId="77777777" w:rsidTr="002F0329">
        <w:trPr>
          <w:trHeight w:val="99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14:paraId="20F5B2F9" w14:textId="77777777" w:rsidR="004A1DE9" w:rsidRPr="002F0329" w:rsidRDefault="004A1DE9" w:rsidP="00354611">
            <w:pPr>
              <w:spacing w:after="0" w:line="99" w:lineRule="atLeast"/>
              <w:rPr>
                <w:rFonts w:ascii="Arial" w:eastAsia="Times New Roman" w:hAnsi="Arial" w:cs="Arial"/>
                <w:b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GB" w:eastAsia="fi-FI"/>
              </w:rPr>
              <w:t>L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14:paraId="0CDFC696" w14:textId="77777777" w:rsidR="004A1DE9" w:rsidRPr="002F0329" w:rsidRDefault="004A1DE9" w:rsidP="00354611">
            <w:pPr>
              <w:spacing w:after="0" w:line="99" w:lineRule="atLeast"/>
              <w:rPr>
                <w:rFonts w:ascii="Arial" w:eastAsia="Times New Roman" w:hAnsi="Arial" w:cs="Arial"/>
                <w:b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GB" w:eastAsia="fi-FI"/>
              </w:rPr>
              <w:t>Origi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14:paraId="7FD230F2" w14:textId="77777777" w:rsidR="004A1DE9" w:rsidRPr="002F0329" w:rsidRDefault="004A1DE9" w:rsidP="00354611">
            <w:pPr>
              <w:spacing w:after="0" w:line="99" w:lineRule="atLeast"/>
              <w:rPr>
                <w:rFonts w:ascii="Arial" w:eastAsia="Times New Roman" w:hAnsi="Arial" w:cs="Arial"/>
                <w:b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GB" w:eastAsia="fi-FI"/>
              </w:rPr>
              <w:t>Detail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14:paraId="3DACA68E" w14:textId="77777777" w:rsidR="004A1DE9" w:rsidRPr="002F0329" w:rsidRDefault="004A1DE9" w:rsidP="00354611">
            <w:pPr>
              <w:spacing w:after="0" w:line="99" w:lineRule="atLeast"/>
              <w:rPr>
                <w:rFonts w:ascii="Arial" w:eastAsia="Times New Roman" w:hAnsi="Arial" w:cs="Arial"/>
                <w:b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GB" w:eastAsia="fi-FI"/>
              </w:rPr>
              <w:t>Sourc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14:paraId="237E6C21" w14:textId="77777777" w:rsidR="004A1DE9" w:rsidRPr="002F0329" w:rsidRDefault="004A1DE9" w:rsidP="00354611">
            <w:pPr>
              <w:spacing w:after="0" w:line="99" w:lineRule="atLeast"/>
              <w:rPr>
                <w:rFonts w:ascii="Arial" w:eastAsia="Times New Roman" w:hAnsi="Arial" w:cs="Arial"/>
                <w:b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GB" w:eastAsia="fi-FI"/>
              </w:rPr>
              <w:t>Reference</w:t>
            </w:r>
          </w:p>
        </w:tc>
      </w:tr>
      <w:tr w:rsidR="004A1DE9" w:rsidRPr="00370A3A" w14:paraId="0C803BBC" w14:textId="77777777" w:rsidTr="002F0329">
        <w:trPr>
          <w:trHeight w:val="544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B964F44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GB" w:eastAsia="fi-FI"/>
              </w:rPr>
              <w:t>EP156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06BC7CF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Non-transformed prostate epitheli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1DD1D74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Immortalized with pBabe-hTERT-puro retroviral vecto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ABFA909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Varda Rotter (Weizmann Institute of Science, Rehovot, Israel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5C47317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da-DK" w:eastAsia="fi-FI"/>
              </w:rPr>
              <w:t>Kogan I, et al., Cancer Res. 2006 Apr ;66(7):3531-40.</w:t>
            </w:r>
          </w:p>
        </w:tc>
      </w:tr>
      <w:tr w:rsidR="004A1DE9" w:rsidRPr="00E7079A" w14:paraId="5FC19BB0" w14:textId="77777777" w:rsidTr="002F0329">
        <w:trPr>
          <w:trHeight w:val="544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E8050DF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RWPE-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BAB4FFC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Non-transformed prostate epitheli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6282946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Immortalized  by human papilloma virus 18 (HPV-1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DC43B26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ATCC (CRL-1160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C1DD6AE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it-IT" w:eastAsia="fi-FI"/>
              </w:rPr>
              <w:t xml:space="preserve">Bello D, et al., Carcinogenesis 18: 1215-1223, 1997. </w:t>
            </w: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PMID 9214605</w:t>
            </w:r>
          </w:p>
        </w:tc>
      </w:tr>
      <w:tr w:rsidR="004A1DE9" w:rsidRPr="00370A3A" w14:paraId="0AE02C99" w14:textId="77777777" w:rsidTr="002F0329">
        <w:trPr>
          <w:trHeight w:val="495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17E9DE9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PC-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17CA780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Prostate adeno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6328149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Bone metasta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A96B8AC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ATCC (CRL-143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337485E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fr-FR" w:eastAsia="fi-FI"/>
              </w:rPr>
              <w:t xml:space="preserve">Kaighn ME, et al., Invest. </w:t>
            </w: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Urol. 17: 16-23, 1979. PMID 447482</w:t>
            </w:r>
          </w:p>
        </w:tc>
      </w:tr>
      <w:tr w:rsidR="004A1DE9" w:rsidRPr="00E7079A" w14:paraId="18EE5A82" w14:textId="77777777" w:rsidTr="002F0329">
        <w:trPr>
          <w:trHeight w:val="346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51B9304" w14:textId="77777777" w:rsidR="004A1DE9" w:rsidRPr="002F0329" w:rsidRDefault="004A1DE9" w:rsidP="00354611">
            <w:pPr>
              <w:spacing w:after="0" w:line="346" w:lineRule="atLeast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PC3-M pro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E3EB74" w14:textId="77777777" w:rsidR="004A1DE9" w:rsidRPr="002F0329" w:rsidRDefault="004A1DE9" w:rsidP="00354611">
            <w:pPr>
              <w:spacing w:after="0" w:line="346" w:lineRule="atLeast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Prostate adeno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BCC834D" w14:textId="77777777" w:rsidR="004A1DE9" w:rsidRPr="002F0329" w:rsidRDefault="004A1DE9" w:rsidP="00354611">
            <w:pPr>
              <w:spacing w:after="0" w:line="346" w:lineRule="atLeast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Highly metastatic variant of PC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D609B8" w14:textId="77777777" w:rsidR="004A1DE9" w:rsidRPr="002F0329" w:rsidRDefault="004A1DE9" w:rsidP="00354611">
            <w:pPr>
              <w:spacing w:after="0" w:line="346" w:lineRule="atLeast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Isaiah Fidle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13FD57F" w14:textId="77777777" w:rsidR="004A1DE9" w:rsidRPr="002F0329" w:rsidRDefault="004A1DE9" w:rsidP="00354611">
            <w:pPr>
              <w:spacing w:after="0" w:line="346" w:lineRule="atLeast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Clinical Cancer Research  1996   2;  1627</w:t>
            </w:r>
          </w:p>
        </w:tc>
      </w:tr>
      <w:tr w:rsidR="004A1DE9" w:rsidRPr="00E7079A" w14:paraId="096816D1" w14:textId="77777777" w:rsidTr="002F0329">
        <w:trPr>
          <w:trHeight w:val="544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B12D9E3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DU1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D3D96D4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Prostate adeno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ED03A26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Brain metasta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553BCD0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ATCC (HTB-8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87F5EE4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da-DK" w:eastAsia="fi-FI"/>
              </w:rPr>
              <w:t>Stone KR, et al., Int. J. Cancer 21: 274-281, 1978. PMID 631930</w:t>
            </w:r>
          </w:p>
        </w:tc>
      </w:tr>
      <w:tr w:rsidR="004A1DE9" w:rsidRPr="00E7079A" w14:paraId="40063A04" w14:textId="77777777" w:rsidTr="002F0329">
        <w:trPr>
          <w:trHeight w:val="1039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3FF610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LNCa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5CFAF1D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Prostate adeno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7DA335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Left supraclavicular lymph node metasta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DEB0086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ATCC (CRL-174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B7FC71C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 xml:space="preserve">Horoszewicz JS, et al. LNCaP model of human prostatic carcinoma. </w:t>
            </w: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Cancer Res. 43: 1809-1818, 1983. PMID 6831420</w:t>
            </w:r>
          </w:p>
        </w:tc>
      </w:tr>
      <w:tr w:rsidR="004A1DE9" w:rsidRPr="00E7079A" w14:paraId="1B547BC4" w14:textId="77777777" w:rsidTr="002F0329">
        <w:trPr>
          <w:trHeight w:val="742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9EC71CF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fi-FI"/>
              </w:rPr>
              <w:t>22Rv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ED7018C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Prostate adeno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9630830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Androgen independent line derived from CWR22 xenograft mode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73DF959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ATCC (CRL-250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F9391FD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it-IT" w:eastAsia="fi-FI"/>
              </w:rPr>
              <w:t xml:space="preserve">Sramkoski RM, et al.,  In Vitro Cell. Dev. </w:t>
            </w: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Biol. Anim. 35: 403-409, 1999. PMID 10462204</w:t>
            </w:r>
          </w:p>
        </w:tc>
      </w:tr>
      <w:tr w:rsidR="004A1DE9" w:rsidRPr="00E7079A" w14:paraId="335861B4" w14:textId="77777777" w:rsidTr="002F0329">
        <w:trPr>
          <w:trHeight w:val="396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31CD46A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fi-FI"/>
              </w:rPr>
              <w:t>LAPC-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40DA18D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Prostate primary transitional cell 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9FB7D29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Lymph node metastasis of xenografted mou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FFD46B1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Charles Sawyer (Univ. of California, Los Angeles, CA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8DC201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da-DK" w:eastAsia="fi-FI"/>
              </w:rPr>
              <w:t>Klein KA, et al., Nat Med 1997;3:402–408.</w:t>
            </w:r>
          </w:p>
        </w:tc>
      </w:tr>
      <w:tr w:rsidR="004A1DE9" w:rsidRPr="00DE3124" w14:paraId="4843C4E4" w14:textId="77777777" w:rsidTr="002F0329">
        <w:trPr>
          <w:trHeight w:val="544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0A8F8DA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ALVA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D5FA174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Prostate adeno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8C1CC4F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PC3 derivativ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DC7E57D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 xml:space="preserve">Department of Veterans Affairs Medical Center, Tacoma, WA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8BBD0BE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it-IT" w:eastAsia="fi-FI"/>
              </w:rPr>
              <w:t xml:space="preserve">Mehta PP, et al., Mol Carcinog. </w:t>
            </w: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1996 Jan;15(1):18-32.</w:t>
            </w:r>
          </w:p>
        </w:tc>
      </w:tr>
      <w:tr w:rsidR="004A1DE9" w:rsidRPr="00E7079A" w14:paraId="7CC21C01" w14:textId="77777777" w:rsidTr="002F0329">
        <w:trPr>
          <w:trHeight w:val="891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AE53DAF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fi-FI"/>
              </w:rPr>
              <w:t>MDA-MB-2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77C6120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Breast adeno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A700E2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Derived from metastatic site: pleural effus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6D9CC79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ATCC (HTB-2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C8606DD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da-DK" w:eastAsia="fi-FI"/>
              </w:rPr>
              <w:t>Cailleau R, et al. Breast tumor cell lines from pleural effusions. J. Natl. Cancer Inst. 53: 661-674, 1974.</w:t>
            </w:r>
          </w:p>
        </w:tc>
      </w:tr>
      <w:tr w:rsidR="004A1DE9" w:rsidRPr="00E7079A" w14:paraId="071243E4" w14:textId="77777777" w:rsidTr="002F0329">
        <w:trPr>
          <w:trHeight w:val="792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DB95CC2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fi-FI"/>
              </w:rPr>
              <w:t>MDA-MB-231(SA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B2844D6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Breast adenocarcino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E58EB9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fi-FI"/>
              </w:rPr>
              <w:t>Spontaneous in vitro derivative of MDA-MB-231 cells. Highly metastatic in vivo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BA125E6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da-DK" w:eastAsia="fi-FI"/>
              </w:rPr>
              <w:t>Theresa Guise (Indiana University, Indianapolis, IN, USA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037C876" w14:textId="77777777" w:rsidR="004A1DE9" w:rsidRPr="002F0329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da-DK" w:eastAsia="fi-FI"/>
              </w:rPr>
              <w:t>Pollari S, et al. Breast Cancer Res Treat. 2011 Jan;125(2):421-30. doi: 10.1007/s10549-010-0848-5.</w:t>
            </w:r>
          </w:p>
        </w:tc>
      </w:tr>
      <w:tr w:rsidR="004A1DE9" w:rsidRPr="00370A3A" w14:paraId="42F60176" w14:textId="77777777" w:rsidTr="002F0329">
        <w:trPr>
          <w:trHeight w:val="148"/>
        </w:trPr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2C34051" w14:textId="77777777" w:rsidR="004A1DE9" w:rsidRPr="002F0329" w:rsidRDefault="004A1DE9" w:rsidP="00354611">
            <w:pPr>
              <w:spacing w:after="0" w:line="148" w:lineRule="atLeast"/>
              <w:rPr>
                <w:rFonts w:ascii="Arial" w:eastAsia="Times New Roman" w:hAnsi="Arial" w:cs="Arial"/>
                <w:lang w:eastAsia="fi-FI"/>
              </w:rPr>
            </w:pPr>
            <w:r w:rsidRPr="002F032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HME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7874FFE" w14:textId="77777777" w:rsidR="004A1DE9" w:rsidRPr="002F0329" w:rsidRDefault="004A1DE9" w:rsidP="00354611">
            <w:pPr>
              <w:spacing w:after="0" w:line="148" w:lineRule="atLeast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Non-transformed primary mammary epithelial cell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14CB0C" w14:textId="77777777" w:rsidR="004A1DE9" w:rsidRPr="002F0329" w:rsidRDefault="004A1DE9" w:rsidP="00354611">
            <w:pPr>
              <w:spacing w:after="0" w:line="148" w:lineRule="atLeast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BE43EE" w14:textId="720B4C8E" w:rsidR="004A1DE9" w:rsidRPr="002F0329" w:rsidRDefault="004A1DE9" w:rsidP="00354611">
            <w:pPr>
              <w:spacing w:after="0" w:line="148" w:lineRule="atLeast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 </w:t>
            </w:r>
            <w:r w:rsidR="00A6343F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Purch</w:t>
            </w:r>
            <w:bookmarkStart w:id="0" w:name="_GoBack"/>
            <w:bookmarkEnd w:id="0"/>
            <w:r w:rsidR="00A6343F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ased from LONZ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40E09F" w14:textId="77777777" w:rsidR="004A1DE9" w:rsidRPr="002F0329" w:rsidRDefault="004A1DE9" w:rsidP="00354611">
            <w:pPr>
              <w:spacing w:after="0" w:line="148" w:lineRule="atLeast"/>
              <w:rPr>
                <w:rFonts w:ascii="Arial" w:eastAsia="Times New Roman" w:hAnsi="Arial" w:cs="Arial"/>
                <w:lang w:val="en-GB" w:eastAsia="fi-FI"/>
              </w:rPr>
            </w:pPr>
            <w:r w:rsidRPr="002F0329">
              <w:rPr>
                <w:rFonts w:ascii="Calibri" w:eastAsia="Times New Roman" w:hAnsi="Calibri" w:cs="Calibri"/>
                <w:color w:val="000000" w:themeColor="text1"/>
                <w:kern w:val="24"/>
                <w:lang w:val="en-GB" w:eastAsia="fi-FI"/>
              </w:rPr>
              <w:t> </w:t>
            </w:r>
          </w:p>
        </w:tc>
      </w:tr>
    </w:tbl>
    <w:p w14:paraId="72A2F391" w14:textId="77777777" w:rsidR="004A1DE9" w:rsidRDefault="004A1DE9" w:rsidP="004A1DE9">
      <w:pPr>
        <w:rPr>
          <w:lang w:val="en-GB"/>
        </w:rPr>
      </w:pPr>
    </w:p>
    <w:p w14:paraId="7066EA7F" w14:textId="77777777" w:rsidR="00354611" w:rsidRDefault="00354611">
      <w:pPr>
        <w:rPr>
          <w:rFonts w:ascii="Times New Roman" w:hAnsi="Times New Roman" w:cs="Times New Roman"/>
          <w:b/>
          <w:sz w:val="24"/>
          <w:lang w:val="en-GB"/>
        </w:rPr>
      </w:pPr>
    </w:p>
    <w:sectPr w:rsidR="00354611" w:rsidSect="0035461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2585C"/>
    <w:multiLevelType w:val="hybridMultilevel"/>
    <w:tmpl w:val="1DC6A0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DE9"/>
    <w:rsid w:val="00010141"/>
    <w:rsid w:val="00026E4C"/>
    <w:rsid w:val="00035C8F"/>
    <w:rsid w:val="00042B80"/>
    <w:rsid w:val="000447D0"/>
    <w:rsid w:val="00061DB3"/>
    <w:rsid w:val="000817FE"/>
    <w:rsid w:val="000A7EB5"/>
    <w:rsid w:val="000B307E"/>
    <w:rsid w:val="000C2FEB"/>
    <w:rsid w:val="000D489F"/>
    <w:rsid w:val="000E430E"/>
    <w:rsid w:val="001154E5"/>
    <w:rsid w:val="001277F3"/>
    <w:rsid w:val="00127DD2"/>
    <w:rsid w:val="00155962"/>
    <w:rsid w:val="00162396"/>
    <w:rsid w:val="00162624"/>
    <w:rsid w:val="001639F6"/>
    <w:rsid w:val="0019787F"/>
    <w:rsid w:val="001B03D8"/>
    <w:rsid w:val="001C6BDA"/>
    <w:rsid w:val="001D1F92"/>
    <w:rsid w:val="001D6AED"/>
    <w:rsid w:val="001E494F"/>
    <w:rsid w:val="00282620"/>
    <w:rsid w:val="002A0116"/>
    <w:rsid w:val="002B1E8E"/>
    <w:rsid w:val="002C2602"/>
    <w:rsid w:val="002E12C3"/>
    <w:rsid w:val="002F0329"/>
    <w:rsid w:val="00352EF6"/>
    <w:rsid w:val="00354611"/>
    <w:rsid w:val="003738A4"/>
    <w:rsid w:val="003840B2"/>
    <w:rsid w:val="0039416F"/>
    <w:rsid w:val="00395910"/>
    <w:rsid w:val="003E614D"/>
    <w:rsid w:val="00440D40"/>
    <w:rsid w:val="00447D46"/>
    <w:rsid w:val="00477B70"/>
    <w:rsid w:val="00496F0A"/>
    <w:rsid w:val="004A1DE9"/>
    <w:rsid w:val="004B0323"/>
    <w:rsid w:val="004B1A86"/>
    <w:rsid w:val="004D4673"/>
    <w:rsid w:val="004F21F3"/>
    <w:rsid w:val="004F47D8"/>
    <w:rsid w:val="005063CC"/>
    <w:rsid w:val="00545C65"/>
    <w:rsid w:val="00553351"/>
    <w:rsid w:val="00575495"/>
    <w:rsid w:val="005A30A1"/>
    <w:rsid w:val="005A3E94"/>
    <w:rsid w:val="005B12F6"/>
    <w:rsid w:val="005C25B2"/>
    <w:rsid w:val="005C2A88"/>
    <w:rsid w:val="005D0D0D"/>
    <w:rsid w:val="005E2DAF"/>
    <w:rsid w:val="005F4902"/>
    <w:rsid w:val="00642FC9"/>
    <w:rsid w:val="0064660A"/>
    <w:rsid w:val="00647191"/>
    <w:rsid w:val="00663746"/>
    <w:rsid w:val="00680CB9"/>
    <w:rsid w:val="006837A1"/>
    <w:rsid w:val="006933D3"/>
    <w:rsid w:val="006B6C60"/>
    <w:rsid w:val="006C42C5"/>
    <w:rsid w:val="006C5921"/>
    <w:rsid w:val="006C74D4"/>
    <w:rsid w:val="00721C13"/>
    <w:rsid w:val="00770308"/>
    <w:rsid w:val="0077131F"/>
    <w:rsid w:val="00797783"/>
    <w:rsid w:val="00797BFF"/>
    <w:rsid w:val="007D689C"/>
    <w:rsid w:val="0083230C"/>
    <w:rsid w:val="00844598"/>
    <w:rsid w:val="008643E8"/>
    <w:rsid w:val="00890CD9"/>
    <w:rsid w:val="0089166E"/>
    <w:rsid w:val="008C4338"/>
    <w:rsid w:val="008C61BC"/>
    <w:rsid w:val="008E0E9E"/>
    <w:rsid w:val="008E64E0"/>
    <w:rsid w:val="00913529"/>
    <w:rsid w:val="009233A8"/>
    <w:rsid w:val="009247D5"/>
    <w:rsid w:val="009A2E6E"/>
    <w:rsid w:val="00A062D0"/>
    <w:rsid w:val="00A35292"/>
    <w:rsid w:val="00A55EE8"/>
    <w:rsid w:val="00A6343F"/>
    <w:rsid w:val="00A661A1"/>
    <w:rsid w:val="00AC2627"/>
    <w:rsid w:val="00AF0C8E"/>
    <w:rsid w:val="00AF26CF"/>
    <w:rsid w:val="00B07AA6"/>
    <w:rsid w:val="00B1493D"/>
    <w:rsid w:val="00B244C6"/>
    <w:rsid w:val="00B6267C"/>
    <w:rsid w:val="00B7554B"/>
    <w:rsid w:val="00B80B80"/>
    <w:rsid w:val="00BB0CF8"/>
    <w:rsid w:val="00BD0155"/>
    <w:rsid w:val="00BE44C3"/>
    <w:rsid w:val="00C10B8C"/>
    <w:rsid w:val="00C2163F"/>
    <w:rsid w:val="00C47072"/>
    <w:rsid w:val="00C634D1"/>
    <w:rsid w:val="00C80275"/>
    <w:rsid w:val="00CE5A1D"/>
    <w:rsid w:val="00D13406"/>
    <w:rsid w:val="00D16BA6"/>
    <w:rsid w:val="00D17DF9"/>
    <w:rsid w:val="00E246B6"/>
    <w:rsid w:val="00E33D3C"/>
    <w:rsid w:val="00E34F94"/>
    <w:rsid w:val="00E60E72"/>
    <w:rsid w:val="00E641C9"/>
    <w:rsid w:val="00E77701"/>
    <w:rsid w:val="00EA6B93"/>
    <w:rsid w:val="00EB6E0C"/>
    <w:rsid w:val="00ED20F7"/>
    <w:rsid w:val="00EE0779"/>
    <w:rsid w:val="00EF09E5"/>
    <w:rsid w:val="00F02DAD"/>
    <w:rsid w:val="00F079AE"/>
    <w:rsid w:val="00F13057"/>
    <w:rsid w:val="00F37FD0"/>
    <w:rsid w:val="00FA0672"/>
    <w:rsid w:val="00FD2EEC"/>
    <w:rsid w:val="00FF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28F5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D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4A1D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DE9"/>
    <w:pPr>
      <w:ind w:left="720"/>
      <w:contextualSpacing/>
    </w:pPr>
  </w:style>
  <w:style w:type="character" w:styleId="SubtleEmphasis">
    <w:name w:val="Subtle Emphasis"/>
    <w:uiPriority w:val="19"/>
    <w:qFormat/>
    <w:rsid w:val="004A1DE9"/>
    <w:rPr>
      <w:i/>
      <w:iCs/>
    </w:rPr>
  </w:style>
  <w:style w:type="character" w:styleId="SubtleReference">
    <w:name w:val="Subtle Reference"/>
    <w:aliases w:val="Verbatim"/>
    <w:uiPriority w:val="31"/>
    <w:qFormat/>
    <w:rsid w:val="004A1DE9"/>
    <w:rPr>
      <w:smallCaps/>
    </w:rPr>
  </w:style>
  <w:style w:type="table" w:styleId="TableGrid">
    <w:name w:val="Table Grid"/>
    <w:basedOn w:val="TableNormal"/>
    <w:uiPriority w:val="59"/>
    <w:rsid w:val="004A1DE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4A1DE9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D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4A1D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DE9"/>
    <w:pPr>
      <w:ind w:left="720"/>
      <w:contextualSpacing/>
    </w:pPr>
  </w:style>
  <w:style w:type="character" w:styleId="SubtleEmphasis">
    <w:name w:val="Subtle Emphasis"/>
    <w:uiPriority w:val="19"/>
    <w:qFormat/>
    <w:rsid w:val="004A1DE9"/>
    <w:rPr>
      <w:i/>
      <w:iCs/>
    </w:rPr>
  </w:style>
  <w:style w:type="character" w:styleId="SubtleReference">
    <w:name w:val="Subtle Reference"/>
    <w:aliases w:val="Verbatim"/>
    <w:uiPriority w:val="31"/>
    <w:qFormat/>
    <w:rsid w:val="004A1DE9"/>
    <w:rPr>
      <w:smallCaps/>
    </w:rPr>
  </w:style>
  <w:style w:type="table" w:styleId="TableGrid">
    <w:name w:val="Table Grid"/>
    <w:basedOn w:val="TableNormal"/>
    <w:uiPriority w:val="59"/>
    <w:rsid w:val="004A1DE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4A1DE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s Matthias</dc:creator>
  <cp:lastModifiedBy>Matthias Nees</cp:lastModifiedBy>
  <cp:revision>5</cp:revision>
  <dcterms:created xsi:type="dcterms:W3CDTF">2014-04-16T10:04:00Z</dcterms:created>
  <dcterms:modified xsi:type="dcterms:W3CDTF">2014-04-18T05:50:00Z</dcterms:modified>
</cp:coreProperties>
</file>